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6564" w:rsidRDefault="00166564" w:rsidP="0016656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</w:p>
    <w:p w:rsidR="00166564" w:rsidRDefault="00166564" w:rsidP="0016656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noProof/>
          <w:lang w:eastAsia="en-US"/>
        </w:rPr>
        <w:drawing>
          <wp:inline distT="0" distB="0" distL="0" distR="0" wp14:anchorId="672C72A5" wp14:editId="2F370520">
            <wp:extent cx="4337685" cy="3544570"/>
            <wp:effectExtent l="0" t="0" r="5715" b="0"/>
            <wp:docPr id="19340299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4029900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46840" cy="3551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6564" w:rsidRDefault="00166564" w:rsidP="00166564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:rsidR="002B19B1" w:rsidRDefault="00166564" w:rsidP="00166564">
      <w:r>
        <w:rPr>
          <w:rFonts w:ascii="Times New Roman" w:hAnsi="Times New Roman" w:cs="Times New Roman"/>
          <w:b/>
          <w:bCs/>
          <w:szCs w:val="21"/>
        </w:rPr>
        <w:t>Fig. S</w:t>
      </w:r>
      <w:r>
        <w:rPr>
          <w:rFonts w:ascii="Times New Roman" w:hAnsi="Times New Roman" w:cs="Times New Roman" w:hint="eastAsia"/>
          <w:b/>
          <w:bCs/>
          <w:szCs w:val="21"/>
        </w:rPr>
        <w:t>8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Phylogenetic relationship of ECT2 proteins. The reconstruction of the phylogenetic tree was performed by the neighbor-joining method in MEGA 7, using the amino acid sequence as input. The corresponding gene IDs are listed as follows: AaECT2:</w:t>
      </w:r>
      <w:r>
        <w:t xml:space="preserve"> </w:t>
      </w:r>
      <w:r>
        <w:rPr>
          <w:rFonts w:ascii="Times New Roman" w:hAnsi="Times New Roman" w:cs="Times New Roman"/>
          <w:szCs w:val="21"/>
        </w:rPr>
        <w:t>PWA54528, TcECT2: GEX60941, CcECT3: XP_024985184, AlECT2: KAI3706292, EcECT2: XP_043630326, AlECT3: KAI3706293, CcECT2: XP_024985182, HaECT4: XP_021972327, AtECT2: AT3G13460.</w:t>
      </w:r>
      <w:bookmarkStart w:id="0" w:name="_GoBack"/>
      <w:bookmarkEnd w:id="0"/>
    </w:p>
    <w:sectPr w:rsidR="002B19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CE0"/>
    <w:rsid w:val="00106F7D"/>
    <w:rsid w:val="00166564"/>
    <w:rsid w:val="001B5E1A"/>
    <w:rsid w:val="001C35D2"/>
    <w:rsid w:val="00217A24"/>
    <w:rsid w:val="00263434"/>
    <w:rsid w:val="002B19B1"/>
    <w:rsid w:val="002D2E95"/>
    <w:rsid w:val="00314CFF"/>
    <w:rsid w:val="00412A94"/>
    <w:rsid w:val="00457D52"/>
    <w:rsid w:val="00460C35"/>
    <w:rsid w:val="004B377E"/>
    <w:rsid w:val="004D095A"/>
    <w:rsid w:val="00560A2B"/>
    <w:rsid w:val="005C2C84"/>
    <w:rsid w:val="0063573B"/>
    <w:rsid w:val="006812EA"/>
    <w:rsid w:val="00695DF2"/>
    <w:rsid w:val="006B5092"/>
    <w:rsid w:val="00793895"/>
    <w:rsid w:val="007946BA"/>
    <w:rsid w:val="008E643E"/>
    <w:rsid w:val="00932A44"/>
    <w:rsid w:val="00950976"/>
    <w:rsid w:val="009E5710"/>
    <w:rsid w:val="00A67D88"/>
    <w:rsid w:val="00A7098D"/>
    <w:rsid w:val="00A80268"/>
    <w:rsid w:val="00AA5715"/>
    <w:rsid w:val="00AF2050"/>
    <w:rsid w:val="00BC697E"/>
    <w:rsid w:val="00BD2C0C"/>
    <w:rsid w:val="00C2469F"/>
    <w:rsid w:val="00CA67CA"/>
    <w:rsid w:val="00CD682C"/>
    <w:rsid w:val="00D96CE0"/>
    <w:rsid w:val="00DE2BCD"/>
    <w:rsid w:val="00DE7021"/>
    <w:rsid w:val="00EC278F"/>
    <w:rsid w:val="00F74CE7"/>
    <w:rsid w:val="00F8644D"/>
    <w:rsid w:val="00FC3972"/>
    <w:rsid w:val="00FF1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74F0E"/>
  <w15:chartTrackingRefBased/>
  <w15:docId w15:val="{9A224D58-412D-48BE-9EA8-2EB7D9928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D96CE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den Pacang</dc:creator>
  <cp:keywords/>
  <dc:description/>
  <cp:lastModifiedBy>Maiden Pacang</cp:lastModifiedBy>
  <cp:revision>2</cp:revision>
  <dcterms:created xsi:type="dcterms:W3CDTF">2024-02-12T03:27:00Z</dcterms:created>
  <dcterms:modified xsi:type="dcterms:W3CDTF">2024-02-12T03:27:00Z</dcterms:modified>
</cp:coreProperties>
</file>